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BCB" w:rsidRDefault="00015FBA">
      <w:r>
        <w:t>Informed consent</w:t>
      </w:r>
    </w:p>
    <w:p w:rsidR="00623BCB" w:rsidRDefault="00623BCB" w:rsidP="00623BCB"/>
    <w:p w:rsidR="008B7117" w:rsidRDefault="00623BCB" w:rsidP="00623BCB">
      <w:r w:rsidRPr="00623BCB">
        <w:rPr>
          <w:noProof/>
        </w:rPr>
        <w:drawing>
          <wp:inline distT="0" distB="0" distL="0" distR="0">
            <wp:extent cx="5305425" cy="6200775"/>
            <wp:effectExtent l="0" t="0" r="9525" b="9525"/>
            <wp:docPr id="6" name="图片 5" descr="C:\Fly\论文2015\2015.06\流程图\新流程\登陆首页完整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3" name="Picture 2" descr="C:\Fly\论文2015\2015.06\流程图\新流程\登陆首页完整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/>
                    <a:srcRect l="27304" t="4551" r="23159" b="6328"/>
                    <a:stretch/>
                  </pic:blipFill>
                  <pic:spPr bwMode="auto">
                    <a:xfrm>
                      <a:off x="0" y="0"/>
                      <a:ext cx="5357546" cy="6261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15FBA" w:rsidRDefault="00015FBA">
      <w:pPr>
        <w:widowControl/>
        <w:jc w:val="left"/>
      </w:pPr>
      <w:r>
        <w:br w:type="page"/>
      </w:r>
    </w:p>
    <w:p w:rsidR="00015FBA" w:rsidRDefault="00015FBA" w:rsidP="00623BCB">
      <w:r>
        <w:lastRenderedPageBreak/>
        <w:t>Demographic characteristics</w:t>
      </w:r>
    </w:p>
    <w:p w:rsidR="00623BCB" w:rsidRDefault="00623BCB" w:rsidP="00623BCB">
      <w:r w:rsidRPr="00623BCB">
        <w:rPr>
          <w:noProof/>
        </w:rPr>
        <w:drawing>
          <wp:inline distT="0" distB="0" distL="0" distR="0">
            <wp:extent cx="5273675" cy="6905625"/>
            <wp:effectExtent l="0" t="0" r="3175" b="9525"/>
            <wp:docPr id="5" name="图片 4" descr="C:\Users\急诊科\AppData\Roaming\Tencent\Users\80434388\QQ\WinTemp\RichOle\@UIMIM)M~8@HU6A4AH$VD_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 descr="C:\Users\急诊科\AppData\Roaming\Tencent\Users\80434388\QQ\WinTemp\RichOle\@UIMIM)M~8@HU6A4AH$VD_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787" cy="6933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5FBA" w:rsidRDefault="00015FBA">
      <w:pPr>
        <w:widowControl/>
        <w:jc w:val="left"/>
      </w:pPr>
      <w:r>
        <w:br w:type="page"/>
      </w:r>
    </w:p>
    <w:p w:rsidR="00015FBA" w:rsidRDefault="00640AF6" w:rsidP="00623BCB">
      <w:r>
        <w:lastRenderedPageBreak/>
        <w:t>Randomization</w:t>
      </w:r>
    </w:p>
    <w:p w:rsidR="00623BCB" w:rsidRDefault="00623BCB" w:rsidP="00623BCB">
      <w:r w:rsidRPr="00623BCB">
        <w:rPr>
          <w:noProof/>
        </w:rPr>
        <w:drawing>
          <wp:inline distT="0" distB="0" distL="0" distR="0">
            <wp:extent cx="5274310" cy="3942303"/>
            <wp:effectExtent l="19050" t="0" r="2540" b="0"/>
            <wp:docPr id="4" name="图片 3" descr="C:\Users\急诊科\AppData\Roaming\Tencent\Users\80434388\QQ\WinTemp\RichOle\TQR$P_97SJSLFA9S5QWOO%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7" descr="C:\Users\急诊科\AppData\Roaming\Tencent\Users\80434388\QQ\WinTemp\RichOle\TQR$P_97SJSLFA9S5QWOO%8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2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6D66" w:rsidRDefault="00F36D66">
      <w:pPr>
        <w:widowControl/>
        <w:jc w:val="left"/>
      </w:pPr>
      <w:r>
        <w:br w:type="page"/>
      </w:r>
    </w:p>
    <w:p w:rsidR="00F36D66" w:rsidRDefault="00F36D66" w:rsidP="00623BCB">
      <w:r>
        <w:lastRenderedPageBreak/>
        <w:t>Fire knowledge questionnaire</w:t>
      </w:r>
    </w:p>
    <w:p w:rsidR="00623BCB" w:rsidRDefault="00623BCB" w:rsidP="00623BCB">
      <w:r w:rsidRPr="00623BCB">
        <w:rPr>
          <w:noProof/>
        </w:rPr>
        <w:drawing>
          <wp:inline distT="0" distB="0" distL="0" distR="0">
            <wp:extent cx="5273696" cy="5743575"/>
            <wp:effectExtent l="0" t="0" r="3175" b="0"/>
            <wp:docPr id="3" name="图片 2" descr="C:\Users\急诊科\AppData\Roaming\Tencent\Users\80434388\QQ\WinTemp\RichOle\BM@IF[BR3XO}5ADGD9[{JNB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 descr="C:\Users\急诊科\AppData\Roaming\Tencent\Users\80434388\QQ\WinTemp\RichOle\BM@IF[BR3XO}5ADGD9[{JNB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49" cy="57455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BCB" w:rsidRPr="00623BCB" w:rsidRDefault="00623BCB" w:rsidP="00F36D66">
      <w:pPr>
        <w:widowControl/>
        <w:jc w:val="left"/>
      </w:pPr>
    </w:p>
    <w:sectPr w:rsidR="00623BCB" w:rsidRPr="00623BCB" w:rsidSect="008B7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5941" w:rsidRDefault="00375941" w:rsidP="00623BCB">
      <w:r>
        <w:separator/>
      </w:r>
    </w:p>
  </w:endnote>
  <w:endnote w:type="continuationSeparator" w:id="0">
    <w:p w:rsidR="00375941" w:rsidRDefault="00375941" w:rsidP="00623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5941" w:rsidRDefault="00375941" w:rsidP="00623BCB">
      <w:r>
        <w:separator/>
      </w:r>
    </w:p>
  </w:footnote>
  <w:footnote w:type="continuationSeparator" w:id="0">
    <w:p w:rsidR="00375941" w:rsidRDefault="00375941" w:rsidP="00623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BCB"/>
    <w:rsid w:val="00015FBA"/>
    <w:rsid w:val="00375941"/>
    <w:rsid w:val="00623BCB"/>
    <w:rsid w:val="00640AF6"/>
    <w:rsid w:val="008B7117"/>
    <w:rsid w:val="00A301D9"/>
    <w:rsid w:val="00DE3C28"/>
    <w:rsid w:val="00F3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7F9AD"/>
  <w15:docId w15:val="{BAD1027F-6F26-40CF-ABC7-738B3434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1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23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23BC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23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23B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B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B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西医院</dc:creator>
  <cp:keywords/>
  <dc:description/>
  <cp:lastModifiedBy>LEE, Paul H [SN]</cp:lastModifiedBy>
  <cp:revision>5</cp:revision>
  <dcterms:created xsi:type="dcterms:W3CDTF">2016-10-05T07:32:00Z</dcterms:created>
  <dcterms:modified xsi:type="dcterms:W3CDTF">2016-10-05T07:40:00Z</dcterms:modified>
</cp:coreProperties>
</file>